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ral sample data</w:t>
      </w:r>
    </w:p>
    <w:tbl>
      <w:tblPr>
        <w:tblW w:w="47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6"/>
        <w:gridCol w:w="902"/>
        <w:gridCol w:w="811"/>
        <w:gridCol w:w="774"/>
        <w:gridCol w:w="626"/>
        <w:gridCol w:w="803"/>
        <w:gridCol w:w="724"/>
        <w:gridCol w:w="3269"/>
      </w:tblGrid>
      <w:tr>
        <w:trPr>
          <w:trHeight w:val="1989" w:hRule="atLeast"/>
        </w:trPr>
        <w:tc>
          <w:tcPr>
            <w:tcW w:w="61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nimals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Curved carapace length (mm)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Curved carapace width (mm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Weight (kg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Chronological category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82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Analyzed samples</w:t>
            </w:r>
          </w:p>
        </w:tc>
      </w:tr>
      <w:tr>
        <w:trPr>
          <w:trHeight w:val="315" w:hRule="atLeast"/>
        </w:trPr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1.00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5.00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1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7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7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6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6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4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7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Eyelid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7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00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7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Eyes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6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4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3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7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6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8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5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6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1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6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4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7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10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8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dult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.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3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8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 xml:space="preserve">Eyes; 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2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3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yes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2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4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yes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9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yes; Eyelids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5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yes; Eyelids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7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Eyes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8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 xml:space="preserve">Salt gland (OD; OS) 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0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.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0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5.0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  <w:tr>
        <w:trPr>
          <w:trHeight w:val="315" w:hRule="atLeast"/>
        </w:trPr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C3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. mydas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21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12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uvenile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3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Eyes; Eyelids; Salt gland (OD; OS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8:50:00Z</dcterms:created>
  <dc:creator>ARIANNE ORIÁ</dc:creator>
  <dc:description/>
  <cp:keywords/>
  <dc:language>en-US</dc:language>
  <cp:lastModifiedBy>Arianne Oria</cp:lastModifiedBy>
  <dcterms:modified xsi:type="dcterms:W3CDTF">2025-08-06T19:23:00Z</dcterms:modified>
  <cp:revision>9</cp:revision>
  <dc:subject/>
  <dc:title/>
</cp:coreProperties>
</file>